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3ED3D0" w14:textId="687B6B5B" w:rsidR="005A2020" w:rsidRPr="002F0258" w:rsidRDefault="00B73020" w:rsidP="00EA5156">
      <w:pPr>
        <w:spacing w:after="0" w:line="240" w:lineRule="auto"/>
        <w:jc w:val="center"/>
        <w:rPr>
          <w:rFonts w:ascii="Times New Roman" w:eastAsia="Calibri" w:hAnsi="Times New Roman" w:cs="Times New Roman"/>
          <w:b/>
          <w:color w:val="000000"/>
          <w:sz w:val="21"/>
          <w:szCs w:val="21"/>
        </w:rPr>
      </w:pPr>
      <w:r w:rsidRPr="002F0258">
        <w:rPr>
          <w:rFonts w:ascii="Times New Roman" w:eastAsia="Calibri" w:hAnsi="Times New Roman" w:cs="Times New Roman"/>
          <w:b/>
          <w:color w:val="000000"/>
          <w:sz w:val="28"/>
          <w:szCs w:val="28"/>
        </w:rPr>
        <w:t>Appendix</w:t>
      </w:r>
      <w:r w:rsidR="005A2020" w:rsidRPr="002F0258">
        <w:rPr>
          <w:rFonts w:ascii="Times New Roman" w:eastAsia="Calibri" w:hAnsi="Times New Roman" w:cs="Times New Roman"/>
          <w:b/>
          <w:color w:val="000000"/>
          <w:sz w:val="28"/>
          <w:szCs w:val="28"/>
        </w:rPr>
        <w:t xml:space="preserve"> </w:t>
      </w:r>
      <w:r w:rsidR="00903BA1" w:rsidRPr="002F0258">
        <w:rPr>
          <w:rFonts w:ascii="Times New Roman" w:eastAsia="Calibri" w:hAnsi="Times New Roman" w:cs="Times New Roman"/>
          <w:b/>
          <w:color w:val="000000"/>
          <w:sz w:val="28"/>
          <w:szCs w:val="28"/>
        </w:rPr>
        <w:t>G</w:t>
      </w:r>
      <w:r w:rsidRPr="002F0258">
        <w:rPr>
          <w:rFonts w:ascii="Times New Roman" w:eastAsia="Calibri" w:hAnsi="Times New Roman" w:cs="Times New Roman"/>
          <w:b/>
          <w:color w:val="000000"/>
          <w:sz w:val="28"/>
          <w:szCs w:val="28"/>
        </w:rPr>
        <w:t xml:space="preserve"> </w:t>
      </w:r>
      <w:r w:rsidR="00F83C8A" w:rsidRPr="002F0258">
        <w:rPr>
          <w:rFonts w:ascii="Times New Roman" w:eastAsia="Calibri" w:hAnsi="Times New Roman" w:cs="Times New Roman"/>
          <w:b/>
          <w:color w:val="000000"/>
          <w:sz w:val="28"/>
          <w:szCs w:val="28"/>
        </w:rPr>
        <w:t>Direct pairwise comparisons reported in RCTs of Digital Interventions for GAD</w:t>
      </w:r>
    </w:p>
    <w:p w14:paraId="6A65E87D" w14:textId="61D26FFA" w:rsidR="00880654" w:rsidRPr="002F0258" w:rsidRDefault="005A2020" w:rsidP="00EA5156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2F0258">
        <w:rPr>
          <w:rFonts w:ascii="Times New Roman" w:eastAsia="Calibri" w:hAnsi="Times New Roman" w:cs="Times New Roman"/>
          <w:b/>
          <w:color w:val="000000"/>
          <w:sz w:val="21"/>
          <w:szCs w:val="21"/>
        </w:rPr>
        <w:t xml:space="preserve">Table </w:t>
      </w:r>
      <w:r w:rsidR="00903BA1" w:rsidRPr="002F0258">
        <w:rPr>
          <w:rFonts w:ascii="Times New Roman" w:eastAsia="Calibri" w:hAnsi="Times New Roman" w:cs="Times New Roman"/>
          <w:b/>
          <w:color w:val="000000"/>
          <w:sz w:val="21"/>
          <w:szCs w:val="21"/>
        </w:rPr>
        <w:t>G</w:t>
      </w:r>
      <w:r w:rsidR="002A54C5" w:rsidRPr="002F0258">
        <w:rPr>
          <w:rFonts w:ascii="Times New Roman" w:eastAsia="Calibri" w:hAnsi="Times New Roman" w:cs="Times New Roman"/>
          <w:b/>
          <w:color w:val="000000"/>
          <w:sz w:val="21"/>
          <w:szCs w:val="21"/>
        </w:rPr>
        <w:t>1</w:t>
      </w:r>
      <w:r w:rsidR="00F83C8A" w:rsidRPr="002F0258">
        <w:rPr>
          <w:rFonts w:ascii="Times New Roman" w:eastAsia="Calibri" w:hAnsi="Times New Roman" w:cs="Times New Roman"/>
          <w:b/>
          <w:color w:val="000000"/>
          <w:sz w:val="21"/>
          <w:szCs w:val="21"/>
        </w:rPr>
        <w:t xml:space="preserve"> -</w:t>
      </w:r>
      <w:r w:rsidRPr="002F0258">
        <w:rPr>
          <w:rFonts w:ascii="Times New Roman" w:eastAsia="Calibri" w:hAnsi="Times New Roman" w:cs="Times New Roman"/>
          <w:b/>
          <w:color w:val="000000"/>
          <w:sz w:val="21"/>
          <w:szCs w:val="21"/>
        </w:rPr>
        <w:t xml:space="preserve"> </w:t>
      </w:r>
      <w:r w:rsidR="00E85AB1" w:rsidRPr="002F0258">
        <w:rPr>
          <w:rFonts w:ascii="Times New Roman" w:eastAsia="Calibri" w:hAnsi="Times New Roman" w:cs="Times New Roman"/>
          <w:b/>
          <w:color w:val="000000"/>
          <w:sz w:val="21"/>
          <w:szCs w:val="21"/>
        </w:rPr>
        <w:t>D</w:t>
      </w:r>
      <w:r w:rsidR="00542DFE" w:rsidRPr="002F0258">
        <w:rPr>
          <w:rFonts w:ascii="Times New Roman" w:eastAsia="Calibri" w:hAnsi="Times New Roman" w:cs="Times New Roman"/>
          <w:b/>
          <w:color w:val="000000"/>
          <w:sz w:val="21"/>
          <w:szCs w:val="21"/>
        </w:rPr>
        <w:t xml:space="preserve">irect </w:t>
      </w:r>
      <w:r w:rsidR="00880654" w:rsidRPr="002F0258">
        <w:rPr>
          <w:rFonts w:ascii="Times New Roman" w:eastAsia="Calibri" w:hAnsi="Times New Roman" w:cs="Times New Roman"/>
          <w:b/>
          <w:color w:val="000000"/>
          <w:sz w:val="21"/>
          <w:szCs w:val="21"/>
        </w:rPr>
        <w:t xml:space="preserve">pairwise comparisons </w:t>
      </w:r>
      <w:r w:rsidR="0044084F" w:rsidRPr="002F0258">
        <w:rPr>
          <w:rFonts w:ascii="Times New Roman" w:eastAsia="Calibri" w:hAnsi="Times New Roman" w:cs="Times New Roman"/>
          <w:b/>
          <w:color w:val="000000"/>
          <w:sz w:val="21"/>
          <w:szCs w:val="21"/>
        </w:rPr>
        <w:t>reported in</w:t>
      </w:r>
      <w:r w:rsidR="00880654" w:rsidRPr="002F0258">
        <w:rPr>
          <w:rFonts w:ascii="Times New Roman" w:eastAsia="Calibri" w:hAnsi="Times New Roman" w:cs="Times New Roman"/>
          <w:b/>
          <w:color w:val="000000"/>
          <w:sz w:val="21"/>
          <w:szCs w:val="21"/>
        </w:rPr>
        <w:t xml:space="preserve"> </w:t>
      </w:r>
      <w:r w:rsidR="00860F46" w:rsidRPr="002F0258">
        <w:rPr>
          <w:rFonts w:ascii="Times New Roman" w:eastAsia="Calibri" w:hAnsi="Times New Roman" w:cs="Times New Roman"/>
          <w:b/>
          <w:color w:val="000000"/>
          <w:sz w:val="21"/>
          <w:szCs w:val="21"/>
        </w:rPr>
        <w:t>RCTs</w:t>
      </w:r>
      <w:r w:rsidR="0044084F" w:rsidRPr="002F0258">
        <w:rPr>
          <w:rFonts w:ascii="Times New Roman" w:eastAsia="Calibri" w:hAnsi="Times New Roman" w:cs="Times New Roman"/>
          <w:b/>
          <w:color w:val="000000"/>
          <w:sz w:val="21"/>
          <w:szCs w:val="21"/>
        </w:rPr>
        <w:t xml:space="preserve"> of Digital Interventions</w:t>
      </w:r>
      <w:r w:rsidR="00880654" w:rsidRPr="002F0258">
        <w:rPr>
          <w:rFonts w:ascii="Times New Roman" w:eastAsia="Calibri" w:hAnsi="Times New Roman" w:cs="Times New Roman"/>
          <w:b/>
          <w:color w:val="000000"/>
          <w:sz w:val="21"/>
          <w:szCs w:val="21"/>
        </w:rPr>
        <w:t xml:space="preserve"> for </w:t>
      </w:r>
      <w:r w:rsidR="00860F46" w:rsidRPr="002F0258">
        <w:rPr>
          <w:rFonts w:ascii="Times New Roman" w:eastAsia="Calibri" w:hAnsi="Times New Roman" w:cs="Times New Roman"/>
          <w:b/>
          <w:color w:val="000000"/>
          <w:sz w:val="21"/>
          <w:szCs w:val="21"/>
        </w:rPr>
        <w:t>GAD</w:t>
      </w:r>
      <w:r w:rsidR="0044084F" w:rsidRPr="002F0258">
        <w:rPr>
          <w:rFonts w:ascii="Times New Roman" w:eastAsia="Calibri" w:hAnsi="Times New Roman" w:cs="Times New Roman"/>
          <w:b/>
          <w:color w:val="000000"/>
          <w:sz w:val="21"/>
          <w:szCs w:val="21"/>
        </w:rPr>
        <w:t xml:space="preserve"> </w:t>
      </w:r>
      <w:r w:rsidR="00860F46" w:rsidRPr="002F0258">
        <w:rPr>
          <w:rFonts w:ascii="Times New Roman" w:eastAsia="Calibri" w:hAnsi="Times New Roman" w:cs="Times New Roman"/>
          <w:b/>
          <w:color w:val="000000"/>
          <w:sz w:val="21"/>
          <w:szCs w:val="21"/>
        </w:rPr>
        <w:t xml:space="preserve">on </w:t>
      </w:r>
      <w:r w:rsidR="00880654" w:rsidRPr="002F0258">
        <w:rPr>
          <w:rFonts w:ascii="Times New Roman" w:eastAsia="Calibri" w:hAnsi="Times New Roman" w:cs="Times New Roman"/>
          <w:b/>
          <w:color w:val="000000"/>
          <w:sz w:val="21"/>
          <w:szCs w:val="21"/>
        </w:rPr>
        <w:t xml:space="preserve">GAD-7 </w:t>
      </w:r>
      <w:r w:rsidR="00860F46" w:rsidRPr="002F0258">
        <w:rPr>
          <w:rFonts w:ascii="Times New Roman" w:eastAsia="Calibri" w:hAnsi="Times New Roman" w:cs="Times New Roman"/>
          <w:b/>
          <w:color w:val="000000"/>
          <w:sz w:val="21"/>
          <w:szCs w:val="21"/>
        </w:rPr>
        <w:t>scores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38"/>
        <w:gridCol w:w="992"/>
        <w:gridCol w:w="3969"/>
        <w:gridCol w:w="709"/>
        <w:gridCol w:w="851"/>
        <w:gridCol w:w="566"/>
        <w:gridCol w:w="709"/>
        <w:gridCol w:w="709"/>
        <w:gridCol w:w="708"/>
        <w:gridCol w:w="709"/>
        <w:gridCol w:w="709"/>
        <w:gridCol w:w="709"/>
        <w:gridCol w:w="709"/>
      </w:tblGrid>
      <w:tr w:rsidR="00B23683" w:rsidRPr="002F0258" w14:paraId="1F36B196" w14:textId="77777777" w:rsidTr="00B23683">
        <w:trPr>
          <w:cantSplit/>
          <w:trHeight w:val="859"/>
        </w:trPr>
        <w:tc>
          <w:tcPr>
            <w:tcW w:w="1838" w:type="dxa"/>
            <w:shd w:val="clear" w:color="auto" w:fill="auto"/>
          </w:tcPr>
          <w:p w14:paraId="5F000AE7" w14:textId="77777777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bookmarkStart w:id="0" w:name="_Hlk28819085"/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992" w:type="dxa"/>
          </w:tcPr>
          <w:p w14:paraId="1FAF1FC1" w14:textId="4255F51E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RCT design</w:t>
            </w:r>
          </w:p>
        </w:tc>
        <w:tc>
          <w:tcPr>
            <w:tcW w:w="3969" w:type="dxa"/>
          </w:tcPr>
          <w:p w14:paraId="1C61EECE" w14:textId="4A972012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Randomisation arms</w:t>
            </w:r>
          </w:p>
        </w:tc>
        <w:tc>
          <w:tcPr>
            <w:tcW w:w="709" w:type="dxa"/>
            <w:shd w:val="clear" w:color="auto" w:fill="auto"/>
          </w:tcPr>
          <w:p w14:paraId="74131772" w14:textId="3F1731E4" w:rsidR="00B23683" w:rsidRPr="002F0258" w:rsidRDefault="00B23683" w:rsidP="00EA51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DI vs. NI</w:t>
            </w:r>
          </w:p>
        </w:tc>
        <w:tc>
          <w:tcPr>
            <w:tcW w:w="851" w:type="dxa"/>
            <w:shd w:val="clear" w:color="auto" w:fill="auto"/>
          </w:tcPr>
          <w:p w14:paraId="4D28B19A" w14:textId="72285D28" w:rsidR="00B23683" w:rsidRPr="002F0258" w:rsidRDefault="00B23683" w:rsidP="00EA51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DI</w:t>
            </w:r>
            <w:r w:rsidR="00EA515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vs. </w:t>
            </w:r>
            <w:proofErr w:type="spellStart"/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NoDI</w:t>
            </w:r>
            <w:proofErr w:type="spellEnd"/>
          </w:p>
        </w:tc>
        <w:tc>
          <w:tcPr>
            <w:tcW w:w="566" w:type="dxa"/>
            <w:shd w:val="clear" w:color="auto" w:fill="auto"/>
          </w:tcPr>
          <w:p w14:paraId="6426322B" w14:textId="04400B1B" w:rsidR="00B23683" w:rsidRPr="002F0258" w:rsidRDefault="00B23683" w:rsidP="00EA51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DI</w:t>
            </w:r>
            <w:r w:rsidR="00EA515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vs.</w:t>
            </w:r>
            <w:r w:rsidR="00EA515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M</w:t>
            </w:r>
          </w:p>
        </w:tc>
        <w:tc>
          <w:tcPr>
            <w:tcW w:w="709" w:type="dxa"/>
            <w:shd w:val="clear" w:color="auto" w:fill="auto"/>
          </w:tcPr>
          <w:p w14:paraId="716EFE6F" w14:textId="2D777BD2" w:rsidR="00B23683" w:rsidRPr="002F0258" w:rsidRDefault="00B23683" w:rsidP="00EA51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DI</w:t>
            </w:r>
            <w:r w:rsidR="00EA515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vs. UDC</w:t>
            </w:r>
          </w:p>
        </w:tc>
        <w:tc>
          <w:tcPr>
            <w:tcW w:w="709" w:type="dxa"/>
            <w:shd w:val="clear" w:color="auto" w:fill="auto"/>
          </w:tcPr>
          <w:p w14:paraId="175CBEC3" w14:textId="74A60BAE" w:rsidR="00B23683" w:rsidRPr="002F0258" w:rsidRDefault="00B23683" w:rsidP="00EA51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DI</w:t>
            </w:r>
            <w:r w:rsidR="00EA515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vs. SDC</w:t>
            </w:r>
          </w:p>
        </w:tc>
        <w:tc>
          <w:tcPr>
            <w:tcW w:w="708" w:type="dxa"/>
            <w:shd w:val="clear" w:color="auto" w:fill="auto"/>
          </w:tcPr>
          <w:p w14:paraId="0E5101B1" w14:textId="22908CDE" w:rsidR="00B23683" w:rsidRPr="002F0258" w:rsidRDefault="00B23683" w:rsidP="00EA51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UDI</w:t>
            </w:r>
            <w:r w:rsidR="00EA515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vs. UDC</w:t>
            </w:r>
          </w:p>
        </w:tc>
        <w:tc>
          <w:tcPr>
            <w:tcW w:w="709" w:type="dxa"/>
            <w:shd w:val="clear" w:color="auto" w:fill="auto"/>
          </w:tcPr>
          <w:p w14:paraId="70D5B4D1" w14:textId="25474908" w:rsidR="00B23683" w:rsidRPr="002F0258" w:rsidRDefault="00B23683" w:rsidP="00EA51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UDI</w:t>
            </w:r>
            <w:r w:rsidR="00EA515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vs. SDC</w:t>
            </w:r>
          </w:p>
        </w:tc>
        <w:tc>
          <w:tcPr>
            <w:tcW w:w="709" w:type="dxa"/>
            <w:shd w:val="clear" w:color="auto" w:fill="auto"/>
          </w:tcPr>
          <w:p w14:paraId="2223BA2A" w14:textId="41BC8CDC" w:rsidR="00B23683" w:rsidRPr="002F0258" w:rsidRDefault="00B23683" w:rsidP="00EA51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DI</w:t>
            </w:r>
            <w:r w:rsidR="00EA515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vs. UDI</w:t>
            </w:r>
          </w:p>
        </w:tc>
        <w:tc>
          <w:tcPr>
            <w:tcW w:w="709" w:type="dxa"/>
            <w:shd w:val="clear" w:color="auto" w:fill="auto"/>
          </w:tcPr>
          <w:p w14:paraId="513D4AC2" w14:textId="2EE0AF02" w:rsidR="00B23683" w:rsidRPr="002F0258" w:rsidRDefault="00B23683" w:rsidP="00EA51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M</w:t>
            </w:r>
            <w:r w:rsidR="00EA515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vs.</w:t>
            </w:r>
            <w:r w:rsidR="00EA515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DC</w:t>
            </w:r>
          </w:p>
        </w:tc>
        <w:tc>
          <w:tcPr>
            <w:tcW w:w="709" w:type="dxa"/>
            <w:shd w:val="clear" w:color="auto" w:fill="auto"/>
          </w:tcPr>
          <w:p w14:paraId="19D7484F" w14:textId="5AD1A528" w:rsidR="00B23683" w:rsidRPr="002F0258" w:rsidRDefault="00B23683" w:rsidP="00EA515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UDC</w:t>
            </w:r>
            <w:r w:rsidR="00EA5156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vs. SDC</w:t>
            </w:r>
          </w:p>
        </w:tc>
      </w:tr>
      <w:bookmarkEnd w:id="0"/>
      <w:tr w:rsidR="00B23683" w:rsidRPr="002F0258" w14:paraId="5D99E5F7" w14:textId="77777777" w:rsidTr="00B23683">
        <w:tc>
          <w:tcPr>
            <w:tcW w:w="1838" w:type="dxa"/>
            <w:shd w:val="clear" w:color="auto" w:fill="auto"/>
          </w:tcPr>
          <w:p w14:paraId="1430B620" w14:textId="77777777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ristensen 2014a</w:t>
            </w:r>
          </w:p>
        </w:tc>
        <w:tc>
          <w:tcPr>
            <w:tcW w:w="992" w:type="dxa"/>
          </w:tcPr>
          <w:p w14:paraId="2BC7A8CB" w14:textId="6799352F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-arm</w:t>
            </w:r>
          </w:p>
        </w:tc>
        <w:tc>
          <w:tcPr>
            <w:tcW w:w="3969" w:type="dxa"/>
          </w:tcPr>
          <w:p w14:paraId="25A32BF2" w14:textId="7B9A4348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sz w:val="20"/>
                <w:szCs w:val="20"/>
              </w:rPr>
              <w:t xml:space="preserve">SDI vs UDC vs SDC vs  UDI1 (no reminders) vs UDI2 (weekly reminders) </w:t>
            </w:r>
          </w:p>
        </w:tc>
        <w:tc>
          <w:tcPr>
            <w:tcW w:w="709" w:type="dxa"/>
            <w:shd w:val="clear" w:color="auto" w:fill="auto"/>
          </w:tcPr>
          <w:p w14:paraId="7FD99F3A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ABE7CBD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58C4447D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C84437A" w14:textId="48DCA43B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14:paraId="791D97E0" w14:textId="539558C1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7FCB6A2E" w14:textId="237ABE7B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 √</w:t>
            </w:r>
          </w:p>
        </w:tc>
        <w:tc>
          <w:tcPr>
            <w:tcW w:w="709" w:type="dxa"/>
            <w:shd w:val="clear" w:color="auto" w:fill="auto"/>
          </w:tcPr>
          <w:p w14:paraId="39B55E5F" w14:textId="5069BAB0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 √</w:t>
            </w:r>
          </w:p>
        </w:tc>
        <w:tc>
          <w:tcPr>
            <w:tcW w:w="709" w:type="dxa"/>
            <w:shd w:val="clear" w:color="auto" w:fill="auto"/>
          </w:tcPr>
          <w:p w14:paraId="7DF23F7F" w14:textId="032BC2CA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 √</w:t>
            </w:r>
          </w:p>
        </w:tc>
        <w:tc>
          <w:tcPr>
            <w:tcW w:w="709" w:type="dxa"/>
            <w:shd w:val="clear" w:color="auto" w:fill="auto"/>
          </w:tcPr>
          <w:p w14:paraId="0BC1E1E1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8031FD3" w14:textId="6420D43E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</w:tr>
      <w:tr w:rsidR="00B23683" w:rsidRPr="002F0258" w14:paraId="1318DEAD" w14:textId="77777777" w:rsidTr="00B23683">
        <w:tc>
          <w:tcPr>
            <w:tcW w:w="1838" w:type="dxa"/>
            <w:shd w:val="clear" w:color="auto" w:fill="auto"/>
          </w:tcPr>
          <w:p w14:paraId="74180B45" w14:textId="77777777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ristensen 2014b</w:t>
            </w:r>
          </w:p>
        </w:tc>
        <w:tc>
          <w:tcPr>
            <w:tcW w:w="992" w:type="dxa"/>
          </w:tcPr>
          <w:p w14:paraId="59754E66" w14:textId="681420FB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-arm</w:t>
            </w:r>
          </w:p>
        </w:tc>
        <w:tc>
          <w:tcPr>
            <w:tcW w:w="3969" w:type="dxa"/>
          </w:tcPr>
          <w:p w14:paraId="044D9479" w14:textId="674238E3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pt-PT"/>
              </w:rPr>
            </w:pPr>
            <w:r w:rsidRPr="002F0258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SDI vs SDC vs M (SSRI)</w:t>
            </w:r>
          </w:p>
        </w:tc>
        <w:tc>
          <w:tcPr>
            <w:tcW w:w="709" w:type="dxa"/>
            <w:shd w:val="clear" w:color="auto" w:fill="auto"/>
          </w:tcPr>
          <w:p w14:paraId="2F458B46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851" w:type="dxa"/>
            <w:shd w:val="clear" w:color="auto" w:fill="auto"/>
          </w:tcPr>
          <w:p w14:paraId="19FCC171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pt-PT"/>
              </w:rPr>
            </w:pPr>
          </w:p>
        </w:tc>
        <w:tc>
          <w:tcPr>
            <w:tcW w:w="566" w:type="dxa"/>
            <w:shd w:val="clear" w:color="auto" w:fill="auto"/>
          </w:tcPr>
          <w:p w14:paraId="1095CAB2" w14:textId="70996C4C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14:paraId="5D8DBC72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1833A95" w14:textId="36EA2A68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22A256E5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8EC5A0B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E474372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EF0046D" w14:textId="40DC727C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14:paraId="58E6CC1F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683" w:rsidRPr="002F0258" w14:paraId="5F284F75" w14:textId="77777777" w:rsidTr="00B23683">
        <w:tc>
          <w:tcPr>
            <w:tcW w:w="1838" w:type="dxa"/>
            <w:shd w:val="clear" w:color="auto" w:fill="auto"/>
          </w:tcPr>
          <w:p w14:paraId="3C233EFB" w14:textId="77777777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ahlin 2016</w:t>
            </w:r>
          </w:p>
        </w:tc>
        <w:tc>
          <w:tcPr>
            <w:tcW w:w="992" w:type="dxa"/>
          </w:tcPr>
          <w:p w14:paraId="2F33FC80" w14:textId="728D5865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-arm</w:t>
            </w:r>
          </w:p>
        </w:tc>
        <w:tc>
          <w:tcPr>
            <w:tcW w:w="3969" w:type="dxa"/>
          </w:tcPr>
          <w:p w14:paraId="786A81C1" w14:textId="3385052A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sz w:val="20"/>
                <w:szCs w:val="20"/>
              </w:rPr>
              <w:t>SDI vs NI</w:t>
            </w:r>
          </w:p>
        </w:tc>
        <w:tc>
          <w:tcPr>
            <w:tcW w:w="709" w:type="dxa"/>
            <w:shd w:val="clear" w:color="auto" w:fill="auto"/>
          </w:tcPr>
          <w:p w14:paraId="2900BF5A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14:paraId="1CB9AB73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19F326C2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0229AFF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AA0FD27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1292326E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DA55997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B6AAF1A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E9011E0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80A8781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683" w:rsidRPr="002F0258" w14:paraId="1267BB28" w14:textId="77777777" w:rsidTr="00B23683">
        <w:tc>
          <w:tcPr>
            <w:tcW w:w="1838" w:type="dxa"/>
            <w:shd w:val="clear" w:color="auto" w:fill="auto"/>
          </w:tcPr>
          <w:p w14:paraId="287D1951" w14:textId="77777777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ar 2015</w:t>
            </w:r>
          </w:p>
        </w:tc>
        <w:tc>
          <w:tcPr>
            <w:tcW w:w="992" w:type="dxa"/>
          </w:tcPr>
          <w:p w14:paraId="6240FBC9" w14:textId="1123FA72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x2 factorial</w:t>
            </w:r>
          </w:p>
        </w:tc>
        <w:tc>
          <w:tcPr>
            <w:tcW w:w="3969" w:type="dxa"/>
          </w:tcPr>
          <w:p w14:paraId="7208332C" w14:textId="2C4BA741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sz w:val="20"/>
                <w:szCs w:val="20"/>
              </w:rPr>
              <w:t xml:space="preserve">SDI (CBT Transdiagnostic + GAD-specific) vs  UDI (CBT Transdiagnostic + GAD-specific) </w:t>
            </w:r>
          </w:p>
        </w:tc>
        <w:tc>
          <w:tcPr>
            <w:tcW w:w="709" w:type="dxa"/>
            <w:shd w:val="clear" w:color="auto" w:fill="auto"/>
          </w:tcPr>
          <w:p w14:paraId="3FA00111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7855BA2C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0BD41164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1ABCFEA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75432C1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718D98BF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029C169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CEDB3E2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14:paraId="37EE5CF5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E70EADC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683" w:rsidRPr="002F0258" w14:paraId="0DF56B15" w14:textId="77777777" w:rsidTr="00B23683">
        <w:tc>
          <w:tcPr>
            <w:tcW w:w="1838" w:type="dxa"/>
            <w:shd w:val="clear" w:color="auto" w:fill="auto"/>
          </w:tcPr>
          <w:p w14:paraId="7DDFEE04" w14:textId="77777777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irsch 2018</w:t>
            </w:r>
          </w:p>
        </w:tc>
        <w:tc>
          <w:tcPr>
            <w:tcW w:w="992" w:type="dxa"/>
          </w:tcPr>
          <w:p w14:paraId="12BB16B4" w14:textId="6DB42824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3-arm </w:t>
            </w:r>
          </w:p>
        </w:tc>
        <w:tc>
          <w:tcPr>
            <w:tcW w:w="3969" w:type="dxa"/>
          </w:tcPr>
          <w:p w14:paraId="2E62A59F" w14:textId="3374E4D1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sz w:val="20"/>
                <w:szCs w:val="20"/>
              </w:rPr>
              <w:t>SDI ( with + without RNT priming) vs SDC</w:t>
            </w:r>
          </w:p>
        </w:tc>
        <w:tc>
          <w:tcPr>
            <w:tcW w:w="709" w:type="dxa"/>
            <w:shd w:val="clear" w:color="auto" w:fill="auto"/>
          </w:tcPr>
          <w:p w14:paraId="1978A160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3D3A6D5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29B413BE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C663C1B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91CE113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11796B14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A0D9410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5F613AF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D8F1B17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60F1DF7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683" w:rsidRPr="002F0258" w14:paraId="155D8E56" w14:textId="77777777" w:rsidTr="00B23683">
        <w:tc>
          <w:tcPr>
            <w:tcW w:w="1838" w:type="dxa"/>
            <w:shd w:val="clear" w:color="auto" w:fill="auto"/>
          </w:tcPr>
          <w:p w14:paraId="1B19C12C" w14:textId="77777777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ohansson 2013</w:t>
            </w:r>
          </w:p>
        </w:tc>
        <w:tc>
          <w:tcPr>
            <w:tcW w:w="992" w:type="dxa"/>
          </w:tcPr>
          <w:p w14:paraId="461485D5" w14:textId="267AE398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-arm</w:t>
            </w:r>
          </w:p>
        </w:tc>
        <w:tc>
          <w:tcPr>
            <w:tcW w:w="3969" w:type="dxa"/>
          </w:tcPr>
          <w:p w14:paraId="1C5F15D9" w14:textId="537A0480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sz w:val="20"/>
                <w:szCs w:val="20"/>
              </w:rPr>
              <w:t>SDI vs SDC</w:t>
            </w:r>
          </w:p>
        </w:tc>
        <w:tc>
          <w:tcPr>
            <w:tcW w:w="709" w:type="dxa"/>
            <w:shd w:val="clear" w:color="auto" w:fill="auto"/>
          </w:tcPr>
          <w:p w14:paraId="06D5D4AB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544C4563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0D0ED9AF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DC1C593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DC55851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708" w:type="dxa"/>
            <w:shd w:val="clear" w:color="auto" w:fill="auto"/>
          </w:tcPr>
          <w:p w14:paraId="2249E763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83E80BC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0DD4F83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9D4CE78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4019A47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683" w:rsidRPr="002F0258" w14:paraId="6CC614C0" w14:textId="77777777" w:rsidTr="00B23683">
        <w:tc>
          <w:tcPr>
            <w:tcW w:w="1838" w:type="dxa"/>
            <w:shd w:val="clear" w:color="auto" w:fill="auto"/>
          </w:tcPr>
          <w:p w14:paraId="412A45D2" w14:textId="77777777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ones 2016</w:t>
            </w:r>
          </w:p>
        </w:tc>
        <w:tc>
          <w:tcPr>
            <w:tcW w:w="992" w:type="dxa"/>
          </w:tcPr>
          <w:p w14:paraId="0DC55532" w14:textId="0B0B8AE1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-arm</w:t>
            </w:r>
          </w:p>
        </w:tc>
        <w:tc>
          <w:tcPr>
            <w:tcW w:w="3969" w:type="dxa"/>
          </w:tcPr>
          <w:p w14:paraId="666212B6" w14:textId="54DB8E30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sz w:val="20"/>
                <w:szCs w:val="20"/>
              </w:rPr>
              <w:t>SDI vs NI</w:t>
            </w:r>
          </w:p>
        </w:tc>
        <w:tc>
          <w:tcPr>
            <w:tcW w:w="709" w:type="dxa"/>
            <w:shd w:val="clear" w:color="auto" w:fill="auto"/>
          </w:tcPr>
          <w:p w14:paraId="5B74CF1F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14:paraId="2B3AAD88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05200903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90659F5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3B5E9BD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64CBFDC8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0D3C35E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6FA9B3A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EB09C57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86A8806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683" w:rsidRPr="002F0258" w14:paraId="77969E22" w14:textId="77777777" w:rsidTr="00B23683">
        <w:tc>
          <w:tcPr>
            <w:tcW w:w="1838" w:type="dxa"/>
            <w:shd w:val="clear" w:color="auto" w:fill="auto"/>
          </w:tcPr>
          <w:p w14:paraId="0616FF3E" w14:textId="77777777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avarro-</w:t>
            </w:r>
            <w:proofErr w:type="spellStart"/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aro</w:t>
            </w:r>
            <w:proofErr w:type="spellEnd"/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019</w:t>
            </w:r>
          </w:p>
        </w:tc>
        <w:tc>
          <w:tcPr>
            <w:tcW w:w="992" w:type="dxa"/>
          </w:tcPr>
          <w:p w14:paraId="3B4A99CF" w14:textId="05EAA6FA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-arm</w:t>
            </w:r>
          </w:p>
        </w:tc>
        <w:tc>
          <w:tcPr>
            <w:tcW w:w="3969" w:type="dxa"/>
          </w:tcPr>
          <w:p w14:paraId="37FB5B17" w14:textId="161468A4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sz w:val="20"/>
                <w:szCs w:val="20"/>
              </w:rPr>
              <w:t xml:space="preserve">SDI </w:t>
            </w:r>
            <w:proofErr w:type="spellStart"/>
            <w:r w:rsidRPr="002F025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2F0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F0258">
              <w:rPr>
                <w:rFonts w:ascii="Times New Roman" w:hAnsi="Times New Roman" w:cs="Times New Roman"/>
                <w:sz w:val="20"/>
                <w:szCs w:val="20"/>
              </w:rPr>
              <w:t>SNoDI</w:t>
            </w:r>
            <w:proofErr w:type="spellEnd"/>
            <w:r w:rsidRPr="002F02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40E2405F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2CC4D22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566" w:type="dxa"/>
            <w:shd w:val="clear" w:color="auto" w:fill="auto"/>
          </w:tcPr>
          <w:p w14:paraId="32B7FC46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755EAFC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624B26C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05FBD8D6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9BA440A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9D0F33F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E2E5FFE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4258A55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683" w:rsidRPr="002F0258" w14:paraId="32179814" w14:textId="77777777" w:rsidTr="00B23683">
        <w:tc>
          <w:tcPr>
            <w:tcW w:w="1838" w:type="dxa"/>
            <w:shd w:val="clear" w:color="auto" w:fill="auto"/>
          </w:tcPr>
          <w:p w14:paraId="5147BDCD" w14:textId="77777777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ham 2016</w:t>
            </w:r>
          </w:p>
        </w:tc>
        <w:tc>
          <w:tcPr>
            <w:tcW w:w="992" w:type="dxa"/>
          </w:tcPr>
          <w:p w14:paraId="48494DF8" w14:textId="764DC2E9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-arm</w:t>
            </w:r>
          </w:p>
        </w:tc>
        <w:tc>
          <w:tcPr>
            <w:tcW w:w="3969" w:type="dxa"/>
          </w:tcPr>
          <w:p w14:paraId="3F40FD88" w14:textId="203B5C15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sz w:val="20"/>
                <w:szCs w:val="20"/>
              </w:rPr>
              <w:t>UDI vs UDC</w:t>
            </w:r>
          </w:p>
        </w:tc>
        <w:tc>
          <w:tcPr>
            <w:tcW w:w="709" w:type="dxa"/>
            <w:shd w:val="clear" w:color="auto" w:fill="auto"/>
          </w:tcPr>
          <w:p w14:paraId="3B4B2D76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14:paraId="4E1BE6A7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1F6C65E4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C8DB1C6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2E9B986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2F501566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709" w:type="dxa"/>
            <w:shd w:val="clear" w:color="auto" w:fill="auto"/>
          </w:tcPr>
          <w:p w14:paraId="2E51C41F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1DD997A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1E8E5D6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EC62499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683" w:rsidRPr="002F0258" w14:paraId="4687D521" w14:textId="77777777" w:rsidTr="00B23683">
        <w:tc>
          <w:tcPr>
            <w:tcW w:w="1838" w:type="dxa"/>
            <w:shd w:val="clear" w:color="auto" w:fill="auto"/>
          </w:tcPr>
          <w:p w14:paraId="4E3205B7" w14:textId="77777777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petto 2013</w:t>
            </w:r>
          </w:p>
        </w:tc>
        <w:tc>
          <w:tcPr>
            <w:tcW w:w="992" w:type="dxa"/>
          </w:tcPr>
          <w:p w14:paraId="70121E23" w14:textId="204859CA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-arm</w:t>
            </w:r>
          </w:p>
        </w:tc>
        <w:tc>
          <w:tcPr>
            <w:tcW w:w="3969" w:type="dxa"/>
          </w:tcPr>
          <w:p w14:paraId="021B0AB2" w14:textId="12A94ACA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sz w:val="20"/>
                <w:szCs w:val="20"/>
              </w:rPr>
              <w:t xml:space="preserve">SDI1 (with </w:t>
            </w:r>
            <w:proofErr w:type="spellStart"/>
            <w:r w:rsidRPr="002F0258">
              <w:rPr>
                <w:rFonts w:ascii="Times New Roman" w:hAnsi="Times New Roman" w:cs="Times New Roman"/>
                <w:sz w:val="20"/>
                <w:szCs w:val="20"/>
              </w:rPr>
              <w:t>biofeed</w:t>
            </w:r>
            <w:proofErr w:type="spellEnd"/>
            <w:r w:rsidRPr="002F025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2F025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2F0258">
              <w:rPr>
                <w:rFonts w:ascii="Times New Roman" w:hAnsi="Times New Roman" w:cs="Times New Roman"/>
                <w:sz w:val="20"/>
                <w:szCs w:val="20"/>
              </w:rPr>
              <w:t xml:space="preserve"> SDI2 (no </w:t>
            </w:r>
            <w:proofErr w:type="spellStart"/>
            <w:r w:rsidRPr="002F0258">
              <w:rPr>
                <w:rFonts w:ascii="Times New Roman" w:hAnsi="Times New Roman" w:cs="Times New Roman"/>
                <w:sz w:val="20"/>
                <w:szCs w:val="20"/>
              </w:rPr>
              <w:t>biofeed</w:t>
            </w:r>
            <w:proofErr w:type="spellEnd"/>
            <w:r w:rsidRPr="002F0258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  <w:proofErr w:type="spellStart"/>
            <w:r w:rsidRPr="002F025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2F0258">
              <w:rPr>
                <w:rFonts w:ascii="Times New Roman" w:hAnsi="Times New Roman" w:cs="Times New Roman"/>
                <w:sz w:val="20"/>
                <w:szCs w:val="20"/>
              </w:rPr>
              <w:t xml:space="preserve"> NI</w:t>
            </w:r>
          </w:p>
        </w:tc>
        <w:tc>
          <w:tcPr>
            <w:tcW w:w="709" w:type="dxa"/>
            <w:shd w:val="clear" w:color="auto" w:fill="auto"/>
          </w:tcPr>
          <w:p w14:paraId="62760A61" w14:textId="493425C2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 √</w:t>
            </w:r>
          </w:p>
        </w:tc>
        <w:tc>
          <w:tcPr>
            <w:tcW w:w="851" w:type="dxa"/>
            <w:shd w:val="clear" w:color="auto" w:fill="auto"/>
          </w:tcPr>
          <w:p w14:paraId="65792286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732E661D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61054E7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B961130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3BDDBEED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4F25061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F02819E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471E254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004839D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683" w:rsidRPr="002F0258" w14:paraId="5991C7F8" w14:textId="77777777" w:rsidTr="00B23683">
        <w:tc>
          <w:tcPr>
            <w:tcW w:w="1838" w:type="dxa"/>
            <w:shd w:val="clear" w:color="auto" w:fill="auto"/>
          </w:tcPr>
          <w:p w14:paraId="640828C8" w14:textId="77777777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ichards 2016</w:t>
            </w:r>
          </w:p>
        </w:tc>
        <w:tc>
          <w:tcPr>
            <w:tcW w:w="992" w:type="dxa"/>
          </w:tcPr>
          <w:p w14:paraId="281159AC" w14:textId="03A6E7E6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-arm</w:t>
            </w:r>
          </w:p>
        </w:tc>
        <w:tc>
          <w:tcPr>
            <w:tcW w:w="3969" w:type="dxa"/>
          </w:tcPr>
          <w:p w14:paraId="3CA9ED3B" w14:textId="351B2518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sz w:val="20"/>
                <w:szCs w:val="20"/>
              </w:rPr>
              <w:t>SDI vs NI</w:t>
            </w:r>
          </w:p>
        </w:tc>
        <w:tc>
          <w:tcPr>
            <w:tcW w:w="709" w:type="dxa"/>
            <w:shd w:val="clear" w:color="auto" w:fill="auto"/>
          </w:tcPr>
          <w:p w14:paraId="5DFED0CA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14:paraId="139CC5DA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005F0854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8CF209B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D22CCF4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12A0DDB1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40658E77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131749CB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93561B9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FF2F0A5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3683" w:rsidRPr="002F0258" w14:paraId="7C34FAAC" w14:textId="77777777" w:rsidTr="00B23683">
        <w:tc>
          <w:tcPr>
            <w:tcW w:w="1838" w:type="dxa"/>
            <w:shd w:val="clear" w:color="auto" w:fill="auto"/>
          </w:tcPr>
          <w:p w14:paraId="48B1523B" w14:textId="77777777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binson 2010</w:t>
            </w:r>
          </w:p>
        </w:tc>
        <w:tc>
          <w:tcPr>
            <w:tcW w:w="992" w:type="dxa"/>
          </w:tcPr>
          <w:p w14:paraId="55AC72CE" w14:textId="6D6AC895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-arm</w:t>
            </w:r>
          </w:p>
        </w:tc>
        <w:tc>
          <w:tcPr>
            <w:tcW w:w="3969" w:type="dxa"/>
          </w:tcPr>
          <w:p w14:paraId="53BD2CB7" w14:textId="349DE52E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sz w:val="20"/>
                <w:szCs w:val="20"/>
              </w:rPr>
              <w:t>SDI 1 (clinicians) vs SDI2 (assistants) vs NI</w:t>
            </w:r>
          </w:p>
        </w:tc>
        <w:tc>
          <w:tcPr>
            <w:tcW w:w="709" w:type="dxa"/>
            <w:shd w:val="clear" w:color="auto" w:fill="auto"/>
          </w:tcPr>
          <w:p w14:paraId="1B694731" w14:textId="7450575B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 √</w:t>
            </w:r>
          </w:p>
        </w:tc>
        <w:tc>
          <w:tcPr>
            <w:tcW w:w="851" w:type="dxa"/>
            <w:shd w:val="clear" w:color="auto" w:fill="auto"/>
          </w:tcPr>
          <w:p w14:paraId="30DCED0E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267F0C27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301F461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D0920A1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6BDBEC4A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F04D422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274B02EE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0050FEEC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3E5058A2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3683" w:rsidRPr="002F0258" w14:paraId="0A458A81" w14:textId="77777777" w:rsidTr="00B23683">
        <w:tc>
          <w:tcPr>
            <w:tcW w:w="1838" w:type="dxa"/>
            <w:shd w:val="clear" w:color="auto" w:fill="auto"/>
          </w:tcPr>
          <w:p w14:paraId="34A79E16" w14:textId="77777777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tov</w:t>
            </w:r>
            <w:proofErr w:type="spellEnd"/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992" w:type="dxa"/>
          </w:tcPr>
          <w:p w14:paraId="1D6890EE" w14:textId="19E80A61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-arm</w:t>
            </w:r>
          </w:p>
        </w:tc>
        <w:tc>
          <w:tcPr>
            <w:tcW w:w="3969" w:type="dxa"/>
          </w:tcPr>
          <w:p w14:paraId="4F8CB342" w14:textId="75E2DEE6" w:rsidR="00B23683" w:rsidRPr="002F0258" w:rsidRDefault="00B23683" w:rsidP="00B2368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sz w:val="20"/>
                <w:szCs w:val="20"/>
              </w:rPr>
              <w:t>SDI vs NI</w:t>
            </w:r>
          </w:p>
        </w:tc>
        <w:tc>
          <w:tcPr>
            <w:tcW w:w="709" w:type="dxa"/>
            <w:shd w:val="clear" w:color="auto" w:fill="auto"/>
          </w:tcPr>
          <w:p w14:paraId="63C5B8AD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√</w:t>
            </w:r>
          </w:p>
        </w:tc>
        <w:tc>
          <w:tcPr>
            <w:tcW w:w="851" w:type="dxa"/>
            <w:shd w:val="clear" w:color="auto" w:fill="auto"/>
          </w:tcPr>
          <w:p w14:paraId="334AAC8D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6" w:type="dxa"/>
            <w:shd w:val="clear" w:color="auto" w:fill="auto"/>
          </w:tcPr>
          <w:p w14:paraId="52CA5FAF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38C59AD6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FD1CA8D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</w:tcPr>
          <w:p w14:paraId="038077A3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727A6414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5C5E587D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7AA86E4F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14:paraId="2A9CB9DF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B23683" w:rsidRPr="002F0258" w14:paraId="47304114" w14:textId="77777777" w:rsidTr="00B23683">
        <w:tc>
          <w:tcPr>
            <w:tcW w:w="1838" w:type="dxa"/>
            <w:shd w:val="clear" w:color="auto" w:fill="auto"/>
          </w:tcPr>
          <w:p w14:paraId="09D8D195" w14:textId="319765E4" w:rsidR="00B23683" w:rsidRPr="002F0258" w:rsidRDefault="0039457A" w:rsidP="00B23683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13 studies</w:t>
            </w:r>
          </w:p>
        </w:tc>
        <w:tc>
          <w:tcPr>
            <w:tcW w:w="992" w:type="dxa"/>
          </w:tcPr>
          <w:p w14:paraId="5DED0610" w14:textId="5F41B720" w:rsidR="00B23683" w:rsidRPr="002F0258" w:rsidRDefault="00B23683" w:rsidP="00B236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</w:tcPr>
          <w:p w14:paraId="690E71D8" w14:textId="4F85E8D3" w:rsidR="00B23683" w:rsidRPr="002F0258" w:rsidRDefault="00B23683" w:rsidP="00B2368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6A326A18" w14:textId="5461ED52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2B1D19E0" w14:textId="5784E4AE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6" w:type="dxa"/>
            <w:shd w:val="clear" w:color="auto" w:fill="auto"/>
          </w:tcPr>
          <w:p w14:paraId="16766338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56C921B3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D1EBF5E" w14:textId="6C006C56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14:paraId="69E388DF" w14:textId="76CD3DAF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5906C700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740D2BBB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14:paraId="7FDE7E31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159C1D1B" w14:textId="77777777" w:rsidR="00B23683" w:rsidRPr="002F0258" w:rsidRDefault="00B23683" w:rsidP="00B2368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1B4577D5" w14:textId="7137C799" w:rsidR="00D15660" w:rsidRPr="002F0258" w:rsidRDefault="00EA5156" w:rsidP="00D15660">
      <w:pPr>
        <w:spacing w:after="0" w:line="240" w:lineRule="auto"/>
        <w:rPr>
          <w:rFonts w:ascii="Times New Roman" w:eastAsiaTheme="minorHAnsi" w:hAnsi="Times New Roman" w:cs="Times New Roman"/>
          <w:sz w:val="20"/>
          <w:szCs w:val="20"/>
          <w:lang w:eastAsia="en-US"/>
        </w:rPr>
      </w:pPr>
      <w:r>
        <w:rPr>
          <w:rFonts w:ascii="Times New Roman" w:eastAsiaTheme="minorHAnsi" w:hAnsi="Times New Roman" w:cs="Times New Roman"/>
          <w:sz w:val="20"/>
          <w:szCs w:val="20"/>
          <w:lang w:eastAsia="en-US"/>
        </w:rPr>
        <w:t>G</w:t>
      </w:r>
      <w:r w:rsidR="00D15660" w:rsidRPr="002F0258">
        <w:rPr>
          <w:rFonts w:ascii="Times New Roman" w:eastAsiaTheme="minorHAnsi" w:hAnsi="Times New Roman" w:cs="Times New Roman"/>
          <w:sz w:val="20"/>
          <w:szCs w:val="20"/>
          <w:lang w:eastAsia="en-US"/>
        </w:rPr>
        <w:t>AD=Generalised Anxiety Disorder; M=medication; NI=No intervention; PSWQ=Penn State Worry Questionnaire; SDC=Supported Digital Control; SDI=Supported Digital Intervention</w:t>
      </w:r>
      <w:proofErr w:type="gramStart"/>
      <w:r w:rsidR="00D15660" w:rsidRPr="002F0258">
        <w:rPr>
          <w:rFonts w:ascii="Times New Roman" w:eastAsiaTheme="minorHAnsi" w:hAnsi="Times New Roman" w:cs="Times New Roman"/>
          <w:sz w:val="20"/>
          <w:szCs w:val="20"/>
          <w:lang w:eastAsia="en-US"/>
        </w:rPr>
        <w:t>; ;</w:t>
      </w:r>
      <w:proofErr w:type="gramEnd"/>
      <w:r w:rsidR="00D15660" w:rsidRPr="002F0258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="00D15660" w:rsidRPr="002F0258">
        <w:rPr>
          <w:rFonts w:ascii="Times New Roman" w:eastAsiaTheme="minorHAnsi" w:hAnsi="Times New Roman" w:cs="Times New Roman"/>
          <w:sz w:val="20"/>
          <w:szCs w:val="20"/>
          <w:lang w:eastAsia="en-US"/>
        </w:rPr>
        <w:t>SNoDC</w:t>
      </w:r>
      <w:proofErr w:type="spellEnd"/>
      <w:r w:rsidR="00D15660" w:rsidRPr="002F0258">
        <w:rPr>
          <w:rFonts w:ascii="Times New Roman" w:eastAsiaTheme="minorHAnsi" w:hAnsi="Times New Roman" w:cs="Times New Roman"/>
          <w:sz w:val="20"/>
          <w:szCs w:val="20"/>
          <w:lang w:eastAsia="en-US"/>
        </w:rPr>
        <w:t xml:space="preserve">=Supported Non-Digital Control; </w:t>
      </w:r>
      <w:proofErr w:type="spellStart"/>
      <w:r w:rsidR="00D15660" w:rsidRPr="002F0258">
        <w:rPr>
          <w:rFonts w:ascii="Times New Roman" w:eastAsiaTheme="minorHAnsi" w:hAnsi="Times New Roman" w:cs="Times New Roman"/>
          <w:sz w:val="20"/>
          <w:szCs w:val="20"/>
          <w:lang w:eastAsia="en-US"/>
        </w:rPr>
        <w:t>SNoDI</w:t>
      </w:r>
      <w:proofErr w:type="spellEnd"/>
      <w:r w:rsidR="00D15660" w:rsidRPr="002F0258">
        <w:rPr>
          <w:rFonts w:ascii="Times New Roman" w:eastAsiaTheme="minorHAnsi" w:hAnsi="Times New Roman" w:cs="Times New Roman"/>
          <w:sz w:val="20"/>
          <w:szCs w:val="20"/>
          <w:lang w:eastAsia="en-US"/>
        </w:rPr>
        <w:t>=Supported Non-digital intervention; UDC=Unsupported Digital Control; UDI=Unsupported Digital Intervention.</w:t>
      </w:r>
    </w:p>
    <w:p w14:paraId="1A0DA0C1" w14:textId="77777777" w:rsidR="00D15660" w:rsidRPr="002F0258" w:rsidRDefault="00D15660" w:rsidP="00D1566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0258">
        <w:rPr>
          <w:rFonts w:ascii="Times New Roman" w:hAnsi="Times New Roman" w:cs="Times New Roman"/>
          <w:sz w:val="20"/>
          <w:szCs w:val="20"/>
        </w:rPr>
        <w:t>RNT repetitive negative thinking</w:t>
      </w:r>
    </w:p>
    <w:p w14:paraId="17DCBBEC" w14:textId="77777777" w:rsidR="00D15660" w:rsidRPr="002F0258" w:rsidRDefault="00D15660" w:rsidP="00D1566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0258">
        <w:rPr>
          <w:rFonts w:ascii="Times New Roman" w:hAnsi="Times New Roman" w:cs="Times New Roman"/>
          <w:sz w:val="20"/>
          <w:szCs w:val="20"/>
        </w:rPr>
        <w:t xml:space="preserve">*Hirsch – 3-arm but the results were reported in 2 groups by pooling the intervention groups </w:t>
      </w:r>
    </w:p>
    <w:p w14:paraId="148A15AE" w14:textId="03F1309F" w:rsidR="002A54C5" w:rsidRPr="002F0258" w:rsidRDefault="002A54C5" w:rsidP="002A54C5">
      <w:pPr>
        <w:spacing w:after="0" w:line="240" w:lineRule="auto"/>
        <w:jc w:val="center"/>
        <w:rPr>
          <w:rFonts w:ascii="Times New Roman" w:eastAsia="Calibri" w:hAnsi="Times New Roman" w:cs="Times New Roman"/>
          <w:b/>
          <w:color w:val="000000"/>
          <w:sz w:val="21"/>
          <w:szCs w:val="21"/>
        </w:rPr>
      </w:pPr>
      <w:r w:rsidRPr="002F0258">
        <w:rPr>
          <w:rFonts w:ascii="Times New Roman" w:eastAsia="Calibri" w:hAnsi="Times New Roman" w:cs="Times New Roman"/>
          <w:b/>
          <w:color w:val="000000"/>
          <w:sz w:val="21"/>
          <w:szCs w:val="21"/>
        </w:rPr>
        <w:t>Table G2 - Results of RCTs using the GAD-7 as outcome synthesised in the GAD-7 NMA model</w:t>
      </w:r>
      <w:r w:rsidR="00EA5156">
        <w:rPr>
          <w:rFonts w:ascii="Times New Roman" w:eastAsia="Calibri" w:hAnsi="Times New Roman" w:cs="Times New Roman"/>
          <w:b/>
          <w:color w:val="000000"/>
          <w:sz w:val="21"/>
          <w:szCs w:val="21"/>
        </w:rPr>
        <w:t>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13"/>
        <w:gridCol w:w="1276"/>
        <w:gridCol w:w="567"/>
        <w:gridCol w:w="1417"/>
        <w:gridCol w:w="1418"/>
        <w:gridCol w:w="1559"/>
        <w:gridCol w:w="1559"/>
      </w:tblGrid>
      <w:tr w:rsidR="002A54C5" w:rsidRPr="002F0258" w14:paraId="115CB68E" w14:textId="77777777" w:rsidTr="002B0E73">
        <w:trPr>
          <w:cantSplit/>
          <w:trHeight w:val="558"/>
        </w:trPr>
        <w:tc>
          <w:tcPr>
            <w:tcW w:w="1413" w:type="dxa"/>
            <w:shd w:val="clear" w:color="auto" w:fill="auto"/>
            <w:vAlign w:val="center"/>
          </w:tcPr>
          <w:p w14:paraId="1B3E2889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Studies</w:t>
            </w:r>
          </w:p>
        </w:tc>
        <w:tc>
          <w:tcPr>
            <w:tcW w:w="1276" w:type="dxa"/>
            <w:vAlign w:val="center"/>
          </w:tcPr>
          <w:p w14:paraId="3AA5C9B1" w14:textId="77777777" w:rsidR="002A54C5" w:rsidRPr="002F0258" w:rsidRDefault="002A54C5" w:rsidP="002B0E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567" w:type="dxa"/>
            <w:vAlign w:val="center"/>
          </w:tcPr>
          <w:p w14:paraId="05374E71" w14:textId="77777777" w:rsidR="002A54C5" w:rsidRPr="002F0258" w:rsidRDefault="002A54C5" w:rsidP="002B0E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C8EEF0" w14:textId="77777777" w:rsidR="002A54C5" w:rsidRPr="002F0258" w:rsidRDefault="002A54C5" w:rsidP="002B0E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Baseline GAD (y</w:t>
            </w: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 mean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833544" w14:textId="77777777" w:rsidR="002A54C5" w:rsidRPr="002F0258" w:rsidRDefault="002A54C5" w:rsidP="002B0E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Baseline GAD (se</w:t>
            </w: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0</w:t>
            </w: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 SE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9F67DD" w14:textId="77777777" w:rsidR="002A54C5" w:rsidRPr="002F0258" w:rsidRDefault="002A54C5" w:rsidP="002B0E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ost-treatment GAD (y</w:t>
            </w: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 mean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A60745B" w14:textId="77777777" w:rsidR="002A54C5" w:rsidRPr="002F0258" w:rsidRDefault="002A54C5" w:rsidP="002B0E7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Post-treatment GAD (se</w:t>
            </w: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1</w:t>
            </w:r>
            <w:r w:rsidRPr="002F025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, SE)</w:t>
            </w:r>
          </w:p>
        </w:tc>
      </w:tr>
      <w:tr w:rsidR="002A54C5" w:rsidRPr="002F0258" w14:paraId="4BE93076" w14:textId="77777777" w:rsidTr="002B0E73">
        <w:trPr>
          <w:trHeight w:val="282"/>
        </w:trPr>
        <w:tc>
          <w:tcPr>
            <w:tcW w:w="1413" w:type="dxa"/>
            <w:vMerge w:val="restart"/>
            <w:shd w:val="clear" w:color="auto" w:fill="auto"/>
            <w:vAlign w:val="center"/>
          </w:tcPr>
          <w:p w14:paraId="2CD423DA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ristensen 2014a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HJpc3RlbnNlbjwvQXV0aG9yPjxZZWFyPjIwMTQ8L1ll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</w:fldData>
              </w:fldCha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HJpc3RlbnNlbjwvQXV0aG9yPjxZZWFyPjIwMTQ8L1ll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</w:fldData>
              </w:fldCha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F025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58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center"/>
          </w:tcPr>
          <w:p w14:paraId="617039DC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C</w:t>
            </w:r>
          </w:p>
        </w:tc>
        <w:tc>
          <w:tcPr>
            <w:tcW w:w="567" w:type="dxa"/>
            <w:vAlign w:val="center"/>
          </w:tcPr>
          <w:p w14:paraId="29689AB2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03561D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0B59E5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848B58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E29133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</w:t>
            </w:r>
          </w:p>
        </w:tc>
      </w:tr>
      <w:tr w:rsidR="002A54C5" w:rsidRPr="002F0258" w14:paraId="1512613B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4BF4FE07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0C2203F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C</w:t>
            </w:r>
          </w:p>
        </w:tc>
        <w:tc>
          <w:tcPr>
            <w:tcW w:w="567" w:type="dxa"/>
            <w:vAlign w:val="center"/>
          </w:tcPr>
          <w:p w14:paraId="025BD23A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9CBD89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1FE8AA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2DC5EF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0F252F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</w:tr>
      <w:tr w:rsidR="002A54C5" w:rsidRPr="002F0258" w14:paraId="3A35C810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7D28D026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1C63918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I</w:t>
            </w:r>
          </w:p>
        </w:tc>
        <w:tc>
          <w:tcPr>
            <w:tcW w:w="567" w:type="dxa"/>
            <w:vAlign w:val="center"/>
          </w:tcPr>
          <w:p w14:paraId="4C8907CA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FCA175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CACD82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3AE36B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336EFD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</w:tr>
      <w:tr w:rsidR="002A54C5" w:rsidRPr="002F0258" w14:paraId="75BD6367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3C48D3DF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0F4E57B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I</w:t>
            </w:r>
          </w:p>
        </w:tc>
        <w:tc>
          <w:tcPr>
            <w:tcW w:w="567" w:type="dxa"/>
            <w:vAlign w:val="center"/>
          </w:tcPr>
          <w:p w14:paraId="5E1486DC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868455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8F859F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060F4F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862EC7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</w:tr>
      <w:tr w:rsidR="002A54C5" w:rsidRPr="002F0258" w14:paraId="626A716E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7D9B61D2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D04BBC9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center"/>
          </w:tcPr>
          <w:p w14:paraId="49A4E9A8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A4B17D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39F1FD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0527C3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D34E2A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</w:tr>
      <w:tr w:rsidR="002A54C5" w:rsidRPr="002F0258" w14:paraId="3D615299" w14:textId="77777777" w:rsidTr="002B0E73">
        <w:tc>
          <w:tcPr>
            <w:tcW w:w="1413" w:type="dxa"/>
            <w:vMerge w:val="restart"/>
            <w:shd w:val="clear" w:color="auto" w:fill="auto"/>
            <w:vAlign w:val="center"/>
          </w:tcPr>
          <w:p w14:paraId="288E7070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hristensen 2014b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hristensen&lt;/Author&gt;&lt;Year&gt;2014&lt;/Year&gt;&lt;RecNum&gt;227&lt;/RecNum&gt;&lt;DisplayText&gt;&lt;style face="superscript"&gt;159&lt;/style&gt;&lt;/DisplayText&gt;&lt;record&gt;&lt;rec-number&gt;227&lt;/rec-number&gt;&lt;foreign-keys&gt;&lt;key app="EN" db-id="ta5ds0wxqz22vgewfrp5xaddwztwpx5r2055" timestamp="1582284121"&gt;227&lt;/key&gt;&lt;/foreign-keys&gt;&lt;ref-type name="Journal Article"&gt;17&lt;/ref-type&gt;&lt;contributors&gt;&lt;authors&gt;&lt;author&gt;Christensen, H.&lt;/author&gt;&lt;author&gt;Mackinnon, A. J.&lt;/author&gt;&lt;author&gt;Batterham, P. J.&lt;/author&gt;&lt;author&gt;O&amp;apos;Dea, B.&lt;/author&gt;&lt;author&gt;Guastella, A. J.&lt;/author&gt;&lt;author&gt;Griffiths, K. M.&lt;/author&gt;&lt;author&gt;Eagleson, C.&lt;/author&gt;&lt;author&gt;Kalia Hehir, K.&lt;/author&gt;&lt;author&gt;Kenardy, J.&lt;/author&gt;&lt;author&gt;Bennett, K.&lt;/author&gt;&lt;author&gt;Hickie, I.&lt;/author&gt;&lt;/authors&gt;&lt;/contributors&gt;&lt;titles&gt;&lt;title&gt;The effectiveness of an online e-health application compared to attention placebo or sertraline in the treatment of generalised anxiety disorder&lt;/title&gt;&lt;secondary-title&gt;Internet Interventions&lt;/secondary-title&gt;&lt;/titles&gt;&lt;periodical&gt;&lt;full-title&gt;Internet Interventions&lt;/full-title&gt;&lt;/periodical&gt;&lt;pages&gt;169-174&lt;/pages&gt;&lt;volume&gt;1&lt;/volume&gt;&lt;number&gt;4&lt;/number&gt;&lt;keywords&gt;&lt;keyword&gt;Anxiety disorders&lt;/keyword&gt;&lt;keyword&gt;Intervention&lt;/keyword&gt;&lt;keyword&gt;Early intervention&lt;/keyword&gt;&lt;keyword&gt;Internet&lt;/keyword&gt;&lt;keyword&gt;Online systems&lt;/keyword&gt;&lt;keyword&gt;Cognitive behavioural therapy&lt;/keyword&gt;&lt;/keywords&gt;&lt;dates&gt;&lt;year&gt;2014&lt;/year&gt;&lt;pub-dates&gt;&lt;date&gt;2014/10/01&lt;/date&gt;&lt;/pub-dates&gt;&lt;/dates&gt;&lt;isbn&gt;2214-7829&lt;/isbn&gt;&lt;urls&gt;&lt;related-urls&gt;&lt;url&gt;http://www.sciencedirect.com/science/article/pii/S2214782914000232&lt;/url&gt;&lt;/related-urls&gt;&lt;/urls&gt;&lt;electronic-resource-num&gt;https://doi.org/10.1016/j.invent.2014.08.002&lt;/electronic-resource-num&gt;&lt;/record&gt;&lt;/Cite&gt;&lt;/EndNote&gt;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F025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59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7B7C4C9B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C</w:t>
            </w:r>
          </w:p>
        </w:tc>
        <w:tc>
          <w:tcPr>
            <w:tcW w:w="567" w:type="dxa"/>
            <w:vAlign w:val="bottom"/>
          </w:tcPr>
          <w:p w14:paraId="6A93C0EE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15D5695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4CF7017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50BF3A8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68F2A95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</w:tr>
      <w:tr w:rsidR="002A54C5" w:rsidRPr="002F0258" w14:paraId="65C66E83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59AA8176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D356973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051B5BF7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5A3B786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4C44A45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9623AEB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87B1AF8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</w:tr>
      <w:tr w:rsidR="002A54C5" w:rsidRPr="002F0258" w14:paraId="07BF3815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088A904E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6CEA55A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567" w:type="dxa"/>
            <w:vAlign w:val="bottom"/>
          </w:tcPr>
          <w:p w14:paraId="00AA3D33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DFA764A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C98C788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C2B78CB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AC5F7C6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</w:tr>
      <w:tr w:rsidR="002A54C5" w:rsidRPr="002F0258" w14:paraId="015D97C6" w14:textId="77777777" w:rsidTr="002B0E73">
        <w:tc>
          <w:tcPr>
            <w:tcW w:w="1413" w:type="dxa"/>
            <w:vMerge w:val="restart"/>
            <w:shd w:val="clear" w:color="auto" w:fill="auto"/>
            <w:vAlign w:val="center"/>
          </w:tcPr>
          <w:p w14:paraId="4DD7263D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ahlin 2016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WhsaW48L0F1dGhvcj48WWVhcj4yMDE2PC9ZZWFyPjxS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</w:fldData>
              </w:fldCha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YWhsaW48L0F1dGhvcj48WWVhcj4yMDE2PC9ZZWFyPjxS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</w:fldData>
              </w:fldCha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F025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0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51E2DD3B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67" w:type="dxa"/>
            <w:vAlign w:val="bottom"/>
          </w:tcPr>
          <w:p w14:paraId="074E0FEE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8C5DBBA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98B463D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F125991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E02ED7C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0</w:t>
            </w:r>
          </w:p>
        </w:tc>
      </w:tr>
      <w:tr w:rsidR="002A54C5" w:rsidRPr="002F0258" w14:paraId="74F1FBEA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7E9445CB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94665CD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3CBC1B73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775EA8A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1B368DB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ACA604A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0DCE2B4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</w:tr>
      <w:tr w:rsidR="002A54C5" w:rsidRPr="002F0258" w14:paraId="490F3550" w14:textId="77777777" w:rsidTr="002B0E73">
        <w:tc>
          <w:tcPr>
            <w:tcW w:w="1413" w:type="dxa"/>
            <w:vMerge w:val="restart"/>
            <w:shd w:val="clear" w:color="auto" w:fill="auto"/>
            <w:vAlign w:val="center"/>
          </w:tcPr>
          <w:p w14:paraId="025A28C3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ar 2015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ZWFyPC9BdXRob3I+PFllYXI+MjAxNTwvWWVhcj48UmVj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</w:fldData>
              </w:fldCha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EZWFyPC9BdXRob3I+PFllYXI+MjAxNTwvWWVhcj48UmVj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</w:fldData>
              </w:fldCha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F025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60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57DA71EB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I</w:t>
            </w:r>
          </w:p>
        </w:tc>
        <w:tc>
          <w:tcPr>
            <w:tcW w:w="567" w:type="dxa"/>
            <w:vAlign w:val="bottom"/>
          </w:tcPr>
          <w:p w14:paraId="72511D3C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CDB87FA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CFC3AFD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36FEC73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7CEF163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</w:tr>
      <w:tr w:rsidR="002A54C5" w:rsidRPr="002F0258" w14:paraId="4D420E32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677D0970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2E0038D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26F50759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127B3FB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B306513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AA248EA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ED42FFF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</w:tr>
      <w:tr w:rsidR="002A54C5" w:rsidRPr="002F0258" w14:paraId="2F53587A" w14:textId="77777777" w:rsidTr="002B0E73">
        <w:tc>
          <w:tcPr>
            <w:tcW w:w="1413" w:type="dxa"/>
            <w:vMerge w:val="restart"/>
            <w:shd w:val="clear" w:color="auto" w:fill="auto"/>
            <w:vAlign w:val="center"/>
          </w:tcPr>
          <w:p w14:paraId="7A2775B8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*Hirsch 2018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aXJzY2g8L0F1dGhvcj48WWVhcj4yMDE4PC9ZZWFyPjxS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aXJzY2g8L0F1dGhvcj48WWVhcj4yMDE4PC9ZZWFyPjxS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=
</w:fldData>
              </w:fldCha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F025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62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56DC00B7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C</w:t>
            </w:r>
          </w:p>
        </w:tc>
        <w:tc>
          <w:tcPr>
            <w:tcW w:w="567" w:type="dxa"/>
            <w:vAlign w:val="bottom"/>
          </w:tcPr>
          <w:p w14:paraId="51144379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16D4E61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964956A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2C4C380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18CBDA0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</w:tr>
      <w:tr w:rsidR="002A54C5" w:rsidRPr="002F0258" w14:paraId="26DA6870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2B760063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8F9950D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49D811AD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12B00A7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9C4C23C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C5C6126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F07BC95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1</w:t>
            </w:r>
          </w:p>
        </w:tc>
      </w:tr>
      <w:tr w:rsidR="002A54C5" w:rsidRPr="002F0258" w14:paraId="61F4FCFA" w14:textId="77777777" w:rsidTr="002B0E73">
        <w:tc>
          <w:tcPr>
            <w:tcW w:w="1413" w:type="dxa"/>
            <w:vMerge w:val="restart"/>
            <w:shd w:val="clear" w:color="auto" w:fill="auto"/>
            <w:vAlign w:val="center"/>
          </w:tcPr>
          <w:p w14:paraId="23E54F08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ohansson 2013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Johansson&lt;/Author&gt;&lt;Year&gt;2013&lt;/Year&gt;&lt;RecNum&gt;591&lt;/RecNum&gt;&lt;DisplayText&gt;&lt;style face="superscript"&gt;35&lt;/style&gt;&lt;/DisplayText&gt;&lt;record&gt;&lt;rec-number&gt;591&lt;/rec-number&gt;&lt;foreign-keys&gt;&lt;key app="EN" db-id="ta5ds0wxqz22vgewfrp5xaddwztwpx5r2055" timestamp="1583502230"&gt;591&lt;/key&gt;&lt;/foreign-keys&gt;&lt;ref-type name="Journal Article"&gt;17&lt;/ref-type&gt;&lt;contributors&gt;&lt;authors&gt;&lt;author&gt;Johansson, R.&lt;/author&gt;&lt;author&gt;Bjorklund, M.&lt;/author&gt;&lt;author&gt;Hornborg, C.&lt;/author&gt;&lt;author&gt;Karlsson, S.&lt;/author&gt;&lt;author&gt;Hesser, H.&lt;/author&gt;&lt;author&gt;Ljotsson, B.&lt;/author&gt;&lt;author&gt;Rousseau, A.&lt;/author&gt;&lt;author&gt;Frederick, R. J.&lt;/author&gt;&lt;author&gt;Andersson, G.&lt;/author&gt;&lt;/authors&gt;&lt;/contributors&gt;&lt;auth-address&gt;Johansson, Robert. Department of Behavioural Sciences and Learning, Linkoping University , Linkoping , Sweden.&lt;/auth-address&gt;&lt;titles&gt;&lt;title&gt;Affect-focused psychodynamic psychotherapy for depression and anxiety through the Internet: A randomized controlled trial&lt;/title&gt;&lt;secondary-title&gt;PeerJ&lt;/secondary-title&gt;&lt;alt-title&gt;Peerj&lt;/alt-title&gt;&lt;/titles&gt;&lt;periodical&gt;&lt;full-title&gt;PeerJ&lt;/full-title&gt;&lt;abbr-1&gt;Peerj&lt;/abbr-1&gt;&lt;/periodical&gt;&lt;alt-periodical&gt;&lt;full-title&gt;PeerJ&lt;/full-title&gt;&lt;abbr-1&gt;Peerj&lt;/abbr-1&gt;&lt;/alt-periodical&gt;&lt;pages&gt;e102&lt;/pages&gt;&lt;volume&gt;1&lt;/volume&gt;&lt;dates&gt;&lt;year&gt;2013&lt;/year&gt;&lt;/dates&gt;&lt;isbn&gt;2167-8359&lt;/isbn&gt;&lt;accession-num&gt;23862104&lt;/accession-num&gt;&lt;urls&gt;&lt;/urls&gt;&lt;custom1&gt;Reject&lt;/custom1&gt;&lt;custom2&gt;Order&lt;/custom2&gt;&lt;custom3&gt;Order&lt;/custom3&gt;&lt;custom4&gt;Include 1a&lt;/custom4&gt;&lt;custom5&gt;Exclude 1c&lt;/custom5&gt;&lt;custom6&gt;Include 1a&lt;/custom6&gt;&lt;electronic-resource-num&gt;https://dx.doi.org/10.7717/peerj.102&lt;/electronic-resource-num&gt;&lt;remote-database-name&gt;MEDLINE&lt;/remote-database-name&gt;&lt;remote-database-provider&gt;Ovid Technologies&lt;/remote-database-provider&gt;&lt;language&gt;English&lt;/language&gt;&lt;/record&gt;&lt;/Cite&gt;&lt;/EndNote&gt;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F025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5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2F159E2E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C</w:t>
            </w:r>
          </w:p>
        </w:tc>
        <w:tc>
          <w:tcPr>
            <w:tcW w:w="567" w:type="dxa"/>
            <w:vAlign w:val="bottom"/>
          </w:tcPr>
          <w:p w14:paraId="6B620DFF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BBFCDD3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847D790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725AD30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B7210A1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</w:tr>
      <w:tr w:rsidR="002A54C5" w:rsidRPr="002F0258" w14:paraId="258DC98D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0E99F2D7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305EAC9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550D0233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F1A4EEB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F5278E4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9F4B5D7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BF0F257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</w:tr>
      <w:tr w:rsidR="002A54C5" w:rsidRPr="002F0258" w14:paraId="79547BA1" w14:textId="77777777" w:rsidTr="002B0E73">
        <w:tc>
          <w:tcPr>
            <w:tcW w:w="1413" w:type="dxa"/>
            <w:vMerge w:val="restart"/>
            <w:shd w:val="clear" w:color="auto" w:fill="auto"/>
            <w:vAlign w:val="center"/>
          </w:tcPr>
          <w:p w14:paraId="4B79E6CF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Jones 2016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b25lczwvQXV0aG9yPjxZZWFyPjIwMTY8L1llYXI+PFJl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</w:fldData>
              </w:fldCha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Kb25lczwvQXV0aG9yPjxZZWFyPjIwMTY8L1llYXI+PFJl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</w:fldData>
              </w:fldCha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F025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64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1E988312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67" w:type="dxa"/>
            <w:vAlign w:val="bottom"/>
          </w:tcPr>
          <w:p w14:paraId="5BE90448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5562795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5394869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19BB059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CC915C1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</w:tr>
      <w:tr w:rsidR="002A54C5" w:rsidRPr="002F0258" w14:paraId="45B04B40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3917CCB2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1149038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6CEDA017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32373D6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21FBEB9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6E47AEE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64CA706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</w:t>
            </w:r>
          </w:p>
        </w:tc>
      </w:tr>
      <w:tr w:rsidR="002A54C5" w:rsidRPr="002F0258" w14:paraId="7A3FF98F" w14:textId="77777777" w:rsidTr="002B0E73">
        <w:tc>
          <w:tcPr>
            <w:tcW w:w="1413" w:type="dxa"/>
            <w:vMerge w:val="restart"/>
            <w:shd w:val="clear" w:color="auto" w:fill="auto"/>
            <w:vAlign w:val="center"/>
          </w:tcPr>
          <w:p w14:paraId="1743A753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avarro-</w:t>
            </w:r>
            <w:proofErr w:type="spellStart"/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aro</w:t>
            </w:r>
            <w:proofErr w:type="spellEnd"/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019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YXZhcnJvLUhhcm88L0F1dGhvcj48WWVhcj4yMDE5PC9Z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==
</w:fldData>
              </w:fldCha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OYXZhcnJvLUhhcm88L0F1dGhvcj48WWVhcj4yMDE5PC9Z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==
</w:fldData>
              </w:fldCha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F025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65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1976E329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00F564BB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125FC53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94DE44F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C3C55B6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1B0E4A3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</w:t>
            </w:r>
          </w:p>
        </w:tc>
      </w:tr>
      <w:tr w:rsidR="002A54C5" w:rsidRPr="002F0258" w14:paraId="10BAC805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0355D393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EA252BF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oDI</w:t>
            </w:r>
            <w:proofErr w:type="spellEnd"/>
          </w:p>
        </w:tc>
        <w:tc>
          <w:tcPr>
            <w:tcW w:w="567" w:type="dxa"/>
            <w:vAlign w:val="bottom"/>
          </w:tcPr>
          <w:p w14:paraId="044D208A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DE5F59F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A0CA40A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1FDCDD9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0CF0335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</w:tr>
      <w:tr w:rsidR="002A54C5" w:rsidRPr="002F0258" w14:paraId="0669B3D3" w14:textId="77777777" w:rsidTr="002B0E73">
        <w:tc>
          <w:tcPr>
            <w:tcW w:w="1413" w:type="dxa"/>
            <w:vMerge w:val="restart"/>
            <w:shd w:val="clear" w:color="auto" w:fill="auto"/>
            <w:vAlign w:val="center"/>
          </w:tcPr>
          <w:p w14:paraId="68983165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ham 2016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aGFtPC9BdXRob3I+PFllYXI+MjAxNjwvWWVhcj48UmVj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</w:fldData>
              </w:fldCha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aGFtPC9BdXRob3I+PFllYXI+MjAxNjwvWWVhcj48UmVj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</w:fldData>
              </w:fldCha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F025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7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31ABD7C5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C</w:t>
            </w:r>
          </w:p>
        </w:tc>
        <w:tc>
          <w:tcPr>
            <w:tcW w:w="567" w:type="dxa"/>
            <w:vAlign w:val="bottom"/>
          </w:tcPr>
          <w:p w14:paraId="28815F82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639C7E3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1B5F1C8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C0966D6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FBB1036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9</w:t>
            </w:r>
          </w:p>
        </w:tc>
      </w:tr>
      <w:tr w:rsidR="002A54C5" w:rsidRPr="002F0258" w14:paraId="4C69C7F3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20244EB7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BEC8AA3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I</w:t>
            </w:r>
          </w:p>
        </w:tc>
        <w:tc>
          <w:tcPr>
            <w:tcW w:w="567" w:type="dxa"/>
            <w:vAlign w:val="bottom"/>
          </w:tcPr>
          <w:p w14:paraId="2C8F65FC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4483510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128695A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65E608F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DAB3700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</w:t>
            </w:r>
          </w:p>
        </w:tc>
      </w:tr>
      <w:tr w:rsidR="002A54C5" w:rsidRPr="002F0258" w14:paraId="71868248" w14:textId="77777777" w:rsidTr="002B0E73">
        <w:tc>
          <w:tcPr>
            <w:tcW w:w="1413" w:type="dxa"/>
            <w:vMerge w:val="restart"/>
            <w:shd w:val="clear" w:color="auto" w:fill="auto"/>
            <w:vAlign w:val="center"/>
          </w:tcPr>
          <w:p w14:paraId="1128A406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petto 2013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ZXBldHRvPC9BdXRob3I+PFllYXI+MjAxMzwvWWVhcj48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=
</w:fldData>
              </w:fldCha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ZXBldHRvPC9BdXRob3I+PFllYXI+MjAxMzwvWWVhcj48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=
</w:fldData>
              </w:fldCha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F025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67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5F293F7D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67" w:type="dxa"/>
            <w:vAlign w:val="bottom"/>
          </w:tcPr>
          <w:p w14:paraId="4C7578EC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1ACDFC2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010F023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4D966AD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344CD58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</w:t>
            </w:r>
          </w:p>
        </w:tc>
      </w:tr>
      <w:tr w:rsidR="002A54C5" w:rsidRPr="002F0258" w14:paraId="2D83282E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5040F1C7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66882F3D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11893019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706E900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F258E80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ED894C0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5CF51D4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</w:tr>
      <w:tr w:rsidR="002A54C5" w:rsidRPr="002F0258" w14:paraId="0E6C9E11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1BA9316C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4D9C55D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71756569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FC06B2D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3DC64E7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917DDAA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39FA43E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</w:tr>
      <w:tr w:rsidR="002A54C5" w:rsidRPr="002F0258" w14:paraId="4274DDD6" w14:textId="77777777" w:rsidTr="002B0E73">
        <w:tc>
          <w:tcPr>
            <w:tcW w:w="1413" w:type="dxa"/>
            <w:vMerge w:val="restart"/>
            <w:shd w:val="clear" w:color="auto" w:fill="auto"/>
            <w:vAlign w:val="center"/>
          </w:tcPr>
          <w:p w14:paraId="77F8A6D9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ichards 2016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aWNoYXJkczwvQXV0aG9yPjxZZWFyPjIwMTY8L1llYXI+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SaWNoYXJkczwvQXV0aG9yPjxZZWFyPjIwMTY8L1llYXI+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F025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68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1925C746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67" w:type="dxa"/>
            <w:vAlign w:val="bottom"/>
          </w:tcPr>
          <w:p w14:paraId="595A8665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E2B2DA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3F406BA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3B2C386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C03A244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</w:tr>
      <w:tr w:rsidR="002A54C5" w:rsidRPr="002F0258" w14:paraId="39B49A7A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186F35B5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D6C27DC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39420B39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5B55D8E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9D2CDE2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730FA8A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D087D1D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</w:t>
            </w:r>
          </w:p>
        </w:tc>
      </w:tr>
      <w:tr w:rsidR="002A54C5" w:rsidRPr="002F0258" w14:paraId="1F0B1D6D" w14:textId="77777777" w:rsidTr="002B0E73">
        <w:tc>
          <w:tcPr>
            <w:tcW w:w="1413" w:type="dxa"/>
            <w:vMerge w:val="restart"/>
            <w:shd w:val="clear" w:color="auto" w:fill="auto"/>
            <w:vAlign w:val="center"/>
          </w:tcPr>
          <w:p w14:paraId="60970519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obinson 2010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obinson&lt;/Author&gt;&lt;Year&gt;2010&lt;/Year&gt;&lt;RecNum&gt;231&lt;/RecNum&gt;&lt;DisplayText&gt;&lt;style face="superscript"&gt;169&lt;/style&gt;&lt;/DisplayText&gt;&lt;record&gt;&lt;rec-number&gt;231&lt;/rec-number&gt;&lt;foreign-keys&gt;&lt;key app="EN" db-id="ta5ds0wxqz22vgewfrp5xaddwztwpx5r2055" timestamp="1582284415"&gt;231&lt;/key&gt;&lt;/foreign-keys&gt;&lt;ref-type name="Journal Article"&gt;17&lt;/ref-type&gt;&lt;contributors&gt;&lt;authors&gt;&lt;author&gt;Robinson, E.&lt;/author&gt;&lt;author&gt;Titov, N.&lt;/author&gt;&lt;author&gt;Andrews, G.&lt;/author&gt;&lt;author&gt;McIntyre, K.&lt;/author&gt;&lt;author&gt;Schwencke, G.&lt;/author&gt;&lt;author&gt;Solley, K.&lt;/author&gt;&lt;/authors&gt;&lt;/contributors&gt;&lt;auth-address&gt;Univ New S Wales, St Vincents Hosp, Sch Psychiat, Clin Res Unit Anxiety &amp;amp; Depress, Sydney, NSW, Australia&lt;/auth-address&gt;&lt;titles&gt;&lt;title&gt;Internet treatment for generalized anxiety disorder: A randomized controlled trial comparing clinician vs. technician assistance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volume&gt;5&lt;/volume&gt;&lt;number&gt;6&lt;/number&gt;&lt;keywords&gt;&lt;keyword&gt;cognitive-behavioral therapy&lt;/keyword&gt;&lt;keyword&gt;social phobia&lt;/keyword&gt;&lt;keyword&gt;panic disorder&lt;/keyword&gt;&lt;keyword&gt;self-help&lt;/keyword&gt;&lt;keyword&gt;validation&lt;/keyword&gt;&lt;keyword&gt;depression&lt;/keyword&gt;&lt;keyword&gt;metaanalysis&lt;/keyword&gt;&lt;keyword&gt;population&lt;/keyword&gt;&lt;keyword&gt;prevalence&lt;/keyword&gt;&lt;keyword&gt;severity&lt;/keyword&gt;&lt;/keywords&gt;&lt;dates&gt;&lt;year&gt;2010&lt;/year&gt;&lt;pub-dates&gt;&lt;date&gt;Jun 3&lt;/date&gt;&lt;/pub-dates&gt;&lt;/dates&gt;&lt;isbn&gt;1932-6203&lt;/isbn&gt;&lt;accession-num&gt;WOS:000278318700014&lt;/accession-num&gt;&lt;urls&gt;&lt;related-urls&gt;&lt;url&gt;&lt;style face="underline" font="default" size="100%"&gt;&amp;lt;Go to ISI&amp;gt;://WOS:000278318700014&lt;/style&gt;&lt;/url&gt;&lt;/related-urls&gt;&lt;/urls&gt;&lt;electronic-resource-num&gt;10.1371/journal.pone.0010942&lt;/electronic-resource-num&gt;&lt;language&gt;English&lt;/language&gt;&lt;/record&gt;&lt;/Cite&gt;&lt;/EndNote&gt;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F025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69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1CAB7490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67" w:type="dxa"/>
            <w:vAlign w:val="bottom"/>
          </w:tcPr>
          <w:p w14:paraId="78A3820A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3C0AFA5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21F2A15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9E12A4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B3DDB19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</w:tr>
      <w:tr w:rsidR="002A54C5" w:rsidRPr="002F0258" w14:paraId="017781D9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0874B30C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0057BAD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6D6644AE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765C732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6976D81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A50CB5F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896EFB9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</w:tr>
      <w:tr w:rsidR="002A54C5" w:rsidRPr="002F0258" w14:paraId="1A2715A7" w14:textId="77777777" w:rsidTr="002B0E73">
        <w:tc>
          <w:tcPr>
            <w:tcW w:w="1413" w:type="dxa"/>
            <w:vMerge/>
            <w:shd w:val="clear" w:color="auto" w:fill="auto"/>
            <w:vAlign w:val="center"/>
          </w:tcPr>
          <w:p w14:paraId="60BD1C0D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1E9FDBB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18B7E087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12D5C9B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4467DAD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F5027BF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1119252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</w:tr>
      <w:tr w:rsidR="002A54C5" w:rsidRPr="002F0258" w14:paraId="4B78B8D0" w14:textId="77777777" w:rsidTr="002B0E73">
        <w:tc>
          <w:tcPr>
            <w:tcW w:w="1413" w:type="dxa"/>
            <w:vMerge w:val="restart"/>
            <w:shd w:val="clear" w:color="auto" w:fill="auto"/>
            <w:vAlign w:val="center"/>
          </w:tcPr>
          <w:p w14:paraId="6876748B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itov</w:t>
            </w:r>
            <w:proofErr w:type="spellEnd"/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009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aXRvdjwvQXV0aG9yPjxZZWFyPjIwMDk8L1llYXI+PFJl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==
</w:fldData>
              </w:fldCha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UaXRvdjwvQXV0aG9yPjxZZWFyPjIwMDk8L1llYXI+PFJl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==
</w:fldData>
              </w:fldCha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2F025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71</w:t>
            </w:r>
            <w:r w:rsidRPr="002F0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276" w:type="dxa"/>
            <w:vAlign w:val="bottom"/>
          </w:tcPr>
          <w:p w14:paraId="2361EBC6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67" w:type="dxa"/>
            <w:vAlign w:val="bottom"/>
          </w:tcPr>
          <w:p w14:paraId="7E9EE30B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0790E37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F231924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08846A7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70B66EF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</w:tr>
      <w:tr w:rsidR="002A54C5" w:rsidRPr="002F0258" w14:paraId="030065D9" w14:textId="77777777" w:rsidTr="002B0E73">
        <w:tc>
          <w:tcPr>
            <w:tcW w:w="1413" w:type="dxa"/>
            <w:vMerge/>
            <w:shd w:val="clear" w:color="auto" w:fill="auto"/>
          </w:tcPr>
          <w:p w14:paraId="7156E32B" w14:textId="77777777" w:rsidR="002A54C5" w:rsidRPr="002F0258" w:rsidRDefault="002A54C5" w:rsidP="002B0E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D55E022" w14:textId="77777777" w:rsidR="002A54C5" w:rsidRPr="002F0258" w:rsidRDefault="002A54C5" w:rsidP="002B0E7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I</w:t>
            </w:r>
          </w:p>
        </w:tc>
        <w:tc>
          <w:tcPr>
            <w:tcW w:w="567" w:type="dxa"/>
            <w:vAlign w:val="bottom"/>
          </w:tcPr>
          <w:p w14:paraId="52844766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7B40619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05AB218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26F015D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793FA90" w14:textId="77777777" w:rsidR="002A54C5" w:rsidRPr="002F0258" w:rsidRDefault="002A54C5" w:rsidP="002B0E7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025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</w:t>
            </w:r>
          </w:p>
        </w:tc>
      </w:tr>
    </w:tbl>
    <w:p w14:paraId="304C1DAB" w14:textId="77777777" w:rsidR="002A54C5" w:rsidRPr="002F0258" w:rsidRDefault="002A54C5" w:rsidP="002A54C5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2F025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2F0258">
        <w:rPr>
          <w:rFonts w:ascii="Times New Roman" w:eastAsia="Calibri" w:hAnsi="Times New Roman" w:cs="Times New Roman"/>
          <w:sz w:val="20"/>
          <w:szCs w:val="20"/>
        </w:rPr>
        <w:t>GAD=Generalised Anxiety Disorder; M=medication; NI=No intervention; SDC=Supported Digital Control; SDI=Supported Digital Intervention</w:t>
      </w:r>
      <w:proofErr w:type="gramStart"/>
      <w:r w:rsidRPr="002F0258">
        <w:rPr>
          <w:rFonts w:ascii="Times New Roman" w:eastAsia="Calibri" w:hAnsi="Times New Roman" w:cs="Times New Roman"/>
          <w:sz w:val="20"/>
          <w:szCs w:val="20"/>
        </w:rPr>
        <w:t>; ;</w:t>
      </w:r>
      <w:proofErr w:type="gramEnd"/>
      <w:r w:rsidRPr="002F0258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2F0258">
        <w:rPr>
          <w:rFonts w:ascii="Times New Roman" w:eastAsia="Calibri" w:hAnsi="Times New Roman" w:cs="Times New Roman"/>
          <w:sz w:val="20"/>
          <w:szCs w:val="20"/>
        </w:rPr>
        <w:t>SNoDC</w:t>
      </w:r>
      <w:proofErr w:type="spellEnd"/>
      <w:r w:rsidRPr="002F0258">
        <w:rPr>
          <w:rFonts w:ascii="Times New Roman" w:eastAsia="Calibri" w:hAnsi="Times New Roman" w:cs="Times New Roman"/>
          <w:sz w:val="20"/>
          <w:szCs w:val="20"/>
        </w:rPr>
        <w:t xml:space="preserve">=Supported Non-Digital Control; </w:t>
      </w:r>
      <w:proofErr w:type="spellStart"/>
      <w:r w:rsidRPr="002F0258">
        <w:rPr>
          <w:rFonts w:ascii="Times New Roman" w:eastAsia="Calibri" w:hAnsi="Times New Roman" w:cs="Times New Roman"/>
          <w:sz w:val="20"/>
          <w:szCs w:val="20"/>
        </w:rPr>
        <w:t>SNoDI</w:t>
      </w:r>
      <w:proofErr w:type="spellEnd"/>
      <w:r w:rsidRPr="002F0258">
        <w:rPr>
          <w:rFonts w:ascii="Times New Roman" w:eastAsia="Calibri" w:hAnsi="Times New Roman" w:cs="Times New Roman"/>
          <w:sz w:val="20"/>
          <w:szCs w:val="20"/>
        </w:rPr>
        <w:t>=Supported Non-digital intervention; UDC=Unsupported Digital Control; UDI=Unsupported Digital Intervention.</w:t>
      </w:r>
    </w:p>
    <w:p w14:paraId="6396355D" w14:textId="56E2F6C9" w:rsidR="002A54C5" w:rsidRPr="002F0258" w:rsidRDefault="002A54C5" w:rsidP="00EA515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F0258">
        <w:rPr>
          <w:rFonts w:ascii="Times New Roman" w:eastAsia="Times New Roman" w:hAnsi="Times New Roman" w:cs="Times New Roman"/>
          <w:sz w:val="20"/>
          <w:szCs w:val="20"/>
        </w:rPr>
        <w:t>*Hirsch – 3-arm but the results were reported in 2 groups by pooling the intervention groups</w:t>
      </w:r>
      <w:r w:rsidR="002F0258">
        <w:rPr>
          <w:rFonts w:ascii="Times New Roman" w:eastAsia="Times New Roman" w:hAnsi="Times New Roman" w:cs="Times New Roman"/>
          <w:sz w:val="20"/>
          <w:szCs w:val="20"/>
        </w:rPr>
        <w:t>.</w:t>
      </w:r>
      <w:bookmarkStart w:id="1" w:name="_GoBack"/>
      <w:bookmarkEnd w:id="1"/>
    </w:p>
    <w:sectPr w:rsidR="002A54C5" w:rsidRPr="002F0258" w:rsidSect="00DB7E3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855ACE"/>
    <w:multiLevelType w:val="hybridMultilevel"/>
    <w:tmpl w:val="AA8401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201C55"/>
    <w:multiLevelType w:val="hybridMultilevel"/>
    <w:tmpl w:val="4C2472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A75"/>
    <w:rsid w:val="00057B11"/>
    <w:rsid w:val="000767A4"/>
    <w:rsid w:val="000C0C4B"/>
    <w:rsid w:val="000D09F0"/>
    <w:rsid w:val="000E1F47"/>
    <w:rsid w:val="00100F96"/>
    <w:rsid w:val="00112B46"/>
    <w:rsid w:val="001269FF"/>
    <w:rsid w:val="00132B6F"/>
    <w:rsid w:val="00133385"/>
    <w:rsid w:val="001353D5"/>
    <w:rsid w:val="001736FE"/>
    <w:rsid w:val="00175350"/>
    <w:rsid w:val="00196EB7"/>
    <w:rsid w:val="001A07A2"/>
    <w:rsid w:val="002003D5"/>
    <w:rsid w:val="00277CB5"/>
    <w:rsid w:val="00291E66"/>
    <w:rsid w:val="00294F28"/>
    <w:rsid w:val="002A54C5"/>
    <w:rsid w:val="002A6E26"/>
    <w:rsid w:val="002C51F2"/>
    <w:rsid w:val="002D6442"/>
    <w:rsid w:val="002F0258"/>
    <w:rsid w:val="0031448C"/>
    <w:rsid w:val="00343948"/>
    <w:rsid w:val="003456E6"/>
    <w:rsid w:val="00365813"/>
    <w:rsid w:val="00381D9D"/>
    <w:rsid w:val="00390820"/>
    <w:rsid w:val="0039457A"/>
    <w:rsid w:val="00395213"/>
    <w:rsid w:val="003D4E4A"/>
    <w:rsid w:val="003E63F3"/>
    <w:rsid w:val="00404E71"/>
    <w:rsid w:val="00416610"/>
    <w:rsid w:val="00431301"/>
    <w:rsid w:val="00432E18"/>
    <w:rsid w:val="00435A75"/>
    <w:rsid w:val="0044084F"/>
    <w:rsid w:val="00461CA2"/>
    <w:rsid w:val="00473DC4"/>
    <w:rsid w:val="004848F1"/>
    <w:rsid w:val="004B59BC"/>
    <w:rsid w:val="004D458D"/>
    <w:rsid w:val="004D6589"/>
    <w:rsid w:val="004E5087"/>
    <w:rsid w:val="00542DFE"/>
    <w:rsid w:val="00573908"/>
    <w:rsid w:val="00575036"/>
    <w:rsid w:val="0058714B"/>
    <w:rsid w:val="005A2020"/>
    <w:rsid w:val="005C6A4B"/>
    <w:rsid w:val="00622C88"/>
    <w:rsid w:val="00631430"/>
    <w:rsid w:val="00641C7A"/>
    <w:rsid w:val="00683DE2"/>
    <w:rsid w:val="006B794E"/>
    <w:rsid w:val="006E3EFC"/>
    <w:rsid w:val="006E48D6"/>
    <w:rsid w:val="006F546C"/>
    <w:rsid w:val="00704CBF"/>
    <w:rsid w:val="00721FAE"/>
    <w:rsid w:val="0074291D"/>
    <w:rsid w:val="00747270"/>
    <w:rsid w:val="00760DF8"/>
    <w:rsid w:val="0078537B"/>
    <w:rsid w:val="007A24E4"/>
    <w:rsid w:val="007B158D"/>
    <w:rsid w:val="007C64A1"/>
    <w:rsid w:val="007E155D"/>
    <w:rsid w:val="00805EE7"/>
    <w:rsid w:val="00823CB0"/>
    <w:rsid w:val="008403AD"/>
    <w:rsid w:val="00860F46"/>
    <w:rsid w:val="00880654"/>
    <w:rsid w:val="008C4361"/>
    <w:rsid w:val="008D102F"/>
    <w:rsid w:val="008D78DF"/>
    <w:rsid w:val="008E7250"/>
    <w:rsid w:val="008F5304"/>
    <w:rsid w:val="00903BA1"/>
    <w:rsid w:val="00923578"/>
    <w:rsid w:val="0099698C"/>
    <w:rsid w:val="009A0C27"/>
    <w:rsid w:val="009B026A"/>
    <w:rsid w:val="009B660A"/>
    <w:rsid w:val="00A021F0"/>
    <w:rsid w:val="00A0694B"/>
    <w:rsid w:val="00A14982"/>
    <w:rsid w:val="00A52461"/>
    <w:rsid w:val="00A9048F"/>
    <w:rsid w:val="00AB504C"/>
    <w:rsid w:val="00AF0108"/>
    <w:rsid w:val="00B23683"/>
    <w:rsid w:val="00B73020"/>
    <w:rsid w:val="00BA3566"/>
    <w:rsid w:val="00BD0ADD"/>
    <w:rsid w:val="00BE7654"/>
    <w:rsid w:val="00C049D7"/>
    <w:rsid w:val="00C33FC4"/>
    <w:rsid w:val="00C64AC8"/>
    <w:rsid w:val="00C7215F"/>
    <w:rsid w:val="00CB751E"/>
    <w:rsid w:val="00CD6965"/>
    <w:rsid w:val="00D15660"/>
    <w:rsid w:val="00D32AB0"/>
    <w:rsid w:val="00D51068"/>
    <w:rsid w:val="00D81500"/>
    <w:rsid w:val="00D91E23"/>
    <w:rsid w:val="00D97E0B"/>
    <w:rsid w:val="00DB7E38"/>
    <w:rsid w:val="00DD50D1"/>
    <w:rsid w:val="00E17081"/>
    <w:rsid w:val="00E318D6"/>
    <w:rsid w:val="00E32BDD"/>
    <w:rsid w:val="00E85AB1"/>
    <w:rsid w:val="00EA5156"/>
    <w:rsid w:val="00EC4957"/>
    <w:rsid w:val="00ED2F79"/>
    <w:rsid w:val="00ED6779"/>
    <w:rsid w:val="00F133EB"/>
    <w:rsid w:val="00F83C8A"/>
    <w:rsid w:val="00FE2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337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779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A75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A7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60DF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9521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779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A75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A7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60DF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9521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367FB-45B8-45DE-9A15-6EE3FEB91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367</Words>
  <Characters>7797</Characters>
  <Application>Microsoft Office Word</Application>
  <DocSecurity>4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9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a Gega</dc:creator>
  <cp:lastModifiedBy>, NancyG</cp:lastModifiedBy>
  <cp:revision>2</cp:revision>
  <dcterms:created xsi:type="dcterms:W3CDTF">2021-12-01T02:44:00Z</dcterms:created>
  <dcterms:modified xsi:type="dcterms:W3CDTF">2021-12-01T02:44:00Z</dcterms:modified>
</cp:coreProperties>
</file>